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244"/>
        <w:gridCol w:w="1733"/>
      </w:tblGrid>
      <w:tr>
        <w:trPr/>
        <w:tc>
          <w:tcPr>
            <w:tcW w:w="9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/>
              </w:rPr>
              <w:t xml:space="preserve">Table S2: </w:t>
            </w:r>
            <w:r>
              <w:rPr>
                <w:rFonts w:cs="Arial;Arial" w:ascii="Arial;Arial" w:hAnsi="Arial;Arial"/>
              </w:rPr>
              <w:t>Quality control of assessed data for analyzed patients (n=224).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Organ/domain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Investigation/ measure, n (%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mbined work-Up (%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 xml:space="preserve">Medical history 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</w:rPr>
              <w:t>age: 224 (100.0); weight: 224 (100.0); height : 224 (100.0); heart rate: 214 (95.5); SBP: 211 (94.2); DBP: 213 (94.2); ERT status: 224 (100.0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7.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Laboratory parameters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</w:rPr>
              <w:t>genotype: 224 (100.0);  GLA activity: 128 (57.1); plasma lyso-Gb3: 144 (64.3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3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  <w:b/>
              </w:rPr>
              <w:t>Additional medication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</w:rPr>
              <w:t>RAAS blockers 201 (89.7); diuretic drugs: 200 (89.3); analgesic drugs: 192 (85.7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8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/>
              </w:rPr>
              <w:t>Clinical presentation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</w:rPr>
              <w:t>angiokeratoma: 215 (96.0); edema: 218 (97.3); gastrointestinal pain: 214 (95.5); diarrhea: 211 (94.2); hypohidrosis: 219 (97.8); cornea verticillata: 185 (82.6); tinnitus: 219 (97.8; hypacusis: 217 (96.9); FD-related pain: 222 (99.1); neuropathic pain: 217 (96.5); fatigue: 219 (97.8); ever stroke: 214(95.5); ever TIA: 216 (96.4); SFN: 152 (67.9); MSSI scores: 209 (93.3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3.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/>
              </w:rPr>
              <w:t>Cardiac measures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</w:rPr>
              <w:t>dyspnea: 223 (99.6); NYHA class: 189 (84.4); LV diastolic diameter: 199 (88.8); LV systolic diameter: 174 (77.7); LVDDi: 197 (87.9); septal diameter: 211 (94.2); LVH: 211 (94.2); posterior wall diameter: 190 (84.8); RWT: 198 (88.4); ECG: 206 (92.0); pacemaker: 224 (100.0);  myocardial infarction: 197 (87.9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0.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/>
              </w:rPr>
              <w:t>Renal measures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</w:rPr>
              <w:t>ACR: 164 (73.2); cystatin C: 167 (74.6); eGFR</w:t>
            </w:r>
            <w:r>
              <w:rPr>
                <w:rFonts w:cs="Arial;Arial" w:ascii="Arial;Arial" w:hAnsi="Arial;Arial"/>
                <w:vertAlign w:val="subscript"/>
              </w:rPr>
              <w:t>cys</w:t>
            </w:r>
            <w:r>
              <w:rPr>
                <w:rFonts w:cs="Arial;Arial" w:ascii="Arial;Arial" w:hAnsi="Arial;Arial"/>
              </w:rPr>
              <w:t>: 167 (74.6); creatinine: 222 (99.1); eGFR</w:t>
            </w:r>
            <w:r>
              <w:rPr>
                <w:rFonts w:cs="Arial;Arial" w:ascii="Arial;Arial" w:hAnsi="Arial;Arial"/>
                <w:vertAlign w:val="subscript"/>
              </w:rPr>
              <w:t>creat</w:t>
            </w:r>
            <w:r>
              <w:rPr>
                <w:rFonts w:cs="Arial;Arial" w:ascii="Arial;Arial" w:hAnsi="Arial;Arial"/>
              </w:rPr>
              <w:t>: 222 (99.1); hemoglobin: 222 (99.1); dialysis: 223 (99.6); kidney transplantation: 224 (100.0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9.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  <w:b/>
              </w:rPr>
              <w:t>Overall data completeness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88.9</w:t>
            </w:r>
          </w:p>
        </w:tc>
      </w:tr>
      <w:tr>
        <w:trPr/>
        <w:tc>
          <w:tcPr>
            <w:tcW w:w="92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</w:rPr>
              <w:t>ACR: albumin/creatinine-ratio; DBP: diastolic blood pressure; eGFR: estimated glomerular filtration rate; LVDDi: left ventricular diastolic diameter index; LVH: left ventricular hypertrophy; MSSI: Mainz Severity Score Index; NYHA: New York Heart Association; RAAS: renin-angiotensin-aldosterone-system; RWT: relative wall thickness; SBP: systolic blood pressure; SFN: small fiber neuropathy; TIA: transitory ischemic attack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5T10:50:00Z</dcterms:created>
  <dc:creator>jadique</dc:creator>
  <dc:description/>
  <dc:language>en-US</dc:language>
  <cp:lastModifiedBy>jadique</cp:lastModifiedBy>
  <dcterms:modified xsi:type="dcterms:W3CDTF">2016-06-25T10:50:00Z</dcterms:modified>
  <cp:revision>2</cp:revision>
  <dc:subject/>
  <dc:title/>
</cp:coreProperties>
</file>